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C1F76" w14:textId="06B5F571" w:rsidR="005604A8" w:rsidRPr="002E5135" w:rsidRDefault="00223DE4" w:rsidP="005604A8">
      <w:pPr>
        <w:jc w:val="both"/>
        <w:rPr>
          <w:lang w:val="en-US"/>
        </w:rPr>
      </w:pPr>
      <w:r>
        <w:rPr>
          <w:b/>
          <w:lang w:val="en-US"/>
        </w:rPr>
        <w:t xml:space="preserve">S3 </w:t>
      </w:r>
      <w:proofErr w:type="gramStart"/>
      <w:r>
        <w:rPr>
          <w:b/>
          <w:lang w:val="en-US"/>
        </w:rPr>
        <w:t>Table</w:t>
      </w:r>
      <w:r w:rsidR="005604A8" w:rsidRPr="00DF25DB">
        <w:rPr>
          <w:lang w:val="en-US"/>
        </w:rPr>
        <w:t xml:space="preserve">  </w:t>
      </w:r>
      <w:bookmarkStart w:id="0" w:name="OLE_LINK8"/>
      <w:r w:rsidR="007E3A2C" w:rsidRPr="00223DE4">
        <w:rPr>
          <w:b/>
          <w:lang w:val="en-US"/>
        </w:rPr>
        <w:t>Immunofluorescence</w:t>
      </w:r>
      <w:proofErr w:type="gramEnd"/>
      <w:r w:rsidR="007E3A2C" w:rsidRPr="00223DE4">
        <w:rPr>
          <w:b/>
          <w:lang w:val="en-US"/>
        </w:rPr>
        <w:t xml:space="preserve"> assay</w:t>
      </w:r>
      <w:r w:rsidR="002C1BB1" w:rsidRPr="00223DE4">
        <w:rPr>
          <w:b/>
          <w:lang w:val="en-US"/>
        </w:rPr>
        <w:t xml:space="preserve"> (IFA)</w:t>
      </w:r>
      <w:r w:rsidR="007E3A2C" w:rsidRPr="00223DE4">
        <w:rPr>
          <w:b/>
          <w:lang w:val="en-US"/>
        </w:rPr>
        <w:t xml:space="preserve">-results of </w:t>
      </w:r>
      <w:bookmarkEnd w:id="0"/>
      <w:r w:rsidR="00A917B6" w:rsidRPr="00223DE4">
        <w:rPr>
          <w:b/>
          <w:lang w:val="en-US"/>
        </w:rPr>
        <w:t xml:space="preserve">the </w:t>
      </w:r>
      <w:bookmarkStart w:id="1" w:name="_Hlk535498590"/>
      <w:r w:rsidR="00A917B6" w:rsidRPr="00223DE4">
        <w:rPr>
          <w:b/>
          <w:lang w:val="en-US"/>
        </w:rPr>
        <w:t>AAV NAb-positive cat</w:t>
      </w:r>
      <w:r w:rsidR="0091543B" w:rsidRPr="00223DE4">
        <w:rPr>
          <w:b/>
          <w:lang w:val="en-US"/>
        </w:rPr>
        <w:t xml:space="preserve"> (QLK1)</w:t>
      </w:r>
      <w:r w:rsidR="00DB6451" w:rsidRPr="00223DE4">
        <w:rPr>
          <w:b/>
          <w:lang w:val="en-US"/>
        </w:rPr>
        <w:t>.</w:t>
      </w:r>
      <w:r w:rsidR="00DB6451" w:rsidRPr="00DF25DB">
        <w:rPr>
          <w:lang w:val="en-US"/>
        </w:rPr>
        <w:t xml:space="preserve"> </w:t>
      </w:r>
      <w:bookmarkEnd w:id="1"/>
      <w:r w:rsidR="00F66DD7">
        <w:rPr>
          <w:lang w:val="en-US"/>
        </w:rPr>
        <w:t xml:space="preserve">FHV-1: Feline herpes </w:t>
      </w:r>
      <w:r w:rsidR="00DB6451" w:rsidRPr="0091543B">
        <w:rPr>
          <w:lang w:val="en-US"/>
        </w:rPr>
        <w:t>virus</w:t>
      </w:r>
      <w:r w:rsidR="00F66DD7">
        <w:rPr>
          <w:lang w:val="en-US"/>
        </w:rPr>
        <w:t xml:space="preserve"> 1</w:t>
      </w:r>
      <w:r w:rsidR="00DB6451" w:rsidRPr="0091543B">
        <w:rPr>
          <w:lang w:val="en-US"/>
        </w:rPr>
        <w:t xml:space="preserve">; </w:t>
      </w:r>
      <w:proofErr w:type="spellStart"/>
      <w:r w:rsidR="00DB6451" w:rsidRPr="0091543B">
        <w:rPr>
          <w:lang w:val="en-US"/>
        </w:rPr>
        <w:t>FCV</w:t>
      </w:r>
      <w:proofErr w:type="spellEnd"/>
      <w:r w:rsidR="00DB6451" w:rsidRPr="0091543B">
        <w:rPr>
          <w:lang w:val="en-US"/>
        </w:rPr>
        <w:t xml:space="preserve">: Feline </w:t>
      </w:r>
      <w:proofErr w:type="spellStart"/>
      <w:r w:rsidR="00DB6451" w:rsidRPr="0091543B">
        <w:rPr>
          <w:lang w:val="en-US"/>
        </w:rPr>
        <w:t>calicivirus</w:t>
      </w:r>
      <w:proofErr w:type="spellEnd"/>
      <w:r w:rsidR="00DB6451" w:rsidRPr="0091543B">
        <w:rPr>
          <w:lang w:val="en-US"/>
        </w:rPr>
        <w:t xml:space="preserve">; </w:t>
      </w:r>
      <w:proofErr w:type="spellStart"/>
      <w:r w:rsidR="00DB6451" w:rsidRPr="0091543B">
        <w:rPr>
          <w:lang w:val="en-US"/>
        </w:rPr>
        <w:t>FPV</w:t>
      </w:r>
      <w:proofErr w:type="spellEnd"/>
      <w:r w:rsidR="00DB6451" w:rsidRPr="0091543B">
        <w:rPr>
          <w:lang w:val="en-US"/>
        </w:rPr>
        <w:t>: Feline parvovirus</w:t>
      </w:r>
      <w:r w:rsidR="002E5135" w:rsidRPr="0091543B">
        <w:rPr>
          <w:lang w:val="en-US"/>
        </w:rPr>
        <w:t xml:space="preserve">. </w:t>
      </w:r>
      <w:r w:rsidR="00976755">
        <w:rPr>
          <w:lang w:val="en-US"/>
        </w:rPr>
        <w:t>All titers</w:t>
      </w:r>
      <w:r w:rsidR="002E5135" w:rsidRPr="002E5135">
        <w:rPr>
          <w:lang w:val="en-US"/>
        </w:rPr>
        <w:t xml:space="preserve"> were considered negative as t</w:t>
      </w:r>
      <w:r w:rsidR="002E5135">
        <w:rPr>
          <w:lang w:val="en-US"/>
        </w:rPr>
        <w:t>hey were lower than 1:20.</w:t>
      </w:r>
    </w:p>
    <w:p w14:paraId="6DDFE82D" w14:textId="77777777" w:rsidR="007E3A2C" w:rsidRPr="002E5135" w:rsidRDefault="007E3A2C" w:rsidP="005604A8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495"/>
        <w:gridCol w:w="1418"/>
        <w:gridCol w:w="282"/>
        <w:gridCol w:w="1065"/>
        <w:gridCol w:w="1065"/>
        <w:gridCol w:w="1066"/>
        <w:gridCol w:w="1066"/>
      </w:tblGrid>
      <w:tr w:rsidR="005604A8" w:rsidRPr="00DF25DB" w14:paraId="288F5B82" w14:textId="77777777" w:rsidTr="005F3C9D">
        <w:tc>
          <w:tcPr>
            <w:tcW w:w="1590" w:type="dxa"/>
            <w:tcBorders>
              <w:bottom w:val="single" w:sz="4" w:space="0" w:color="auto"/>
              <w:right w:val="single" w:sz="4" w:space="0" w:color="auto"/>
            </w:tcBorders>
          </w:tcPr>
          <w:p w14:paraId="41DAFF5B" w14:textId="77777777" w:rsidR="005604A8" w:rsidRPr="00DF25DB" w:rsidRDefault="007E3A2C" w:rsidP="007E3A2C">
            <w:pPr>
              <w:rPr>
                <w:b/>
                <w:lang w:val="en-US"/>
              </w:rPr>
            </w:pPr>
            <w:r w:rsidRPr="00DF25DB">
              <w:rPr>
                <w:b/>
                <w:lang w:val="en-US"/>
              </w:rPr>
              <w:t>Antigen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</w:tcBorders>
          </w:tcPr>
          <w:p w14:paraId="09832D63" w14:textId="1C9468D1" w:rsidR="005604A8" w:rsidRPr="00DF25DB" w:rsidRDefault="00F66DD7" w:rsidP="00CB4701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IF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70F4F4" w14:textId="77777777" w:rsidR="005604A8" w:rsidRPr="00DF25DB" w:rsidRDefault="00F66DD7" w:rsidP="0013083C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ter</w:t>
            </w:r>
          </w:p>
        </w:tc>
        <w:tc>
          <w:tcPr>
            <w:tcW w:w="282" w:type="dxa"/>
          </w:tcPr>
          <w:p w14:paraId="7071DAC7" w14:textId="77777777" w:rsidR="005604A8" w:rsidRPr="00DF25DB" w:rsidRDefault="005604A8" w:rsidP="0013083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5" w:type="dxa"/>
          </w:tcPr>
          <w:p w14:paraId="5AE2EF97" w14:textId="77777777" w:rsidR="005604A8" w:rsidRPr="00DF25DB" w:rsidRDefault="005604A8" w:rsidP="0013083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5" w:type="dxa"/>
          </w:tcPr>
          <w:p w14:paraId="4F0E51E4" w14:textId="77777777" w:rsidR="005604A8" w:rsidRPr="00DF25DB" w:rsidRDefault="005604A8" w:rsidP="0013083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6" w:type="dxa"/>
          </w:tcPr>
          <w:p w14:paraId="73687017" w14:textId="77777777" w:rsidR="005604A8" w:rsidRPr="00DF25DB" w:rsidRDefault="005604A8" w:rsidP="0013083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6" w:type="dxa"/>
          </w:tcPr>
          <w:p w14:paraId="08A12183" w14:textId="77777777" w:rsidR="005604A8" w:rsidRPr="00DF25DB" w:rsidRDefault="005604A8" w:rsidP="0013083C">
            <w:pPr>
              <w:jc w:val="both"/>
              <w:rPr>
                <w:b/>
                <w:lang w:val="en-US"/>
              </w:rPr>
            </w:pPr>
          </w:p>
        </w:tc>
      </w:tr>
      <w:tr w:rsidR="005604A8" w:rsidRPr="00DF25DB" w14:paraId="177D22E2" w14:textId="77777777" w:rsidTr="005F3C9D">
        <w:tc>
          <w:tcPr>
            <w:tcW w:w="1590" w:type="dxa"/>
            <w:tcBorders>
              <w:top w:val="single" w:sz="4" w:space="0" w:color="auto"/>
              <w:right w:val="single" w:sz="4" w:space="0" w:color="auto"/>
            </w:tcBorders>
          </w:tcPr>
          <w:p w14:paraId="1EB6578E" w14:textId="77777777" w:rsidR="005604A8" w:rsidRPr="00DF25DB" w:rsidRDefault="00CB4701" w:rsidP="0013083C">
            <w:pPr>
              <w:jc w:val="both"/>
              <w:rPr>
                <w:b/>
                <w:lang w:val="en-US"/>
              </w:rPr>
            </w:pPr>
            <w:r w:rsidRPr="00DF25DB">
              <w:rPr>
                <w:b/>
                <w:lang w:val="en-US"/>
              </w:rPr>
              <w:t>FHV</w:t>
            </w:r>
            <w:r w:rsidR="00F66DD7">
              <w:rPr>
                <w:b/>
                <w:lang w:val="en-US"/>
              </w:rPr>
              <w:t>-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</w:tcBorders>
          </w:tcPr>
          <w:p w14:paraId="5449A772" w14:textId="0485E528" w:rsidR="005604A8" w:rsidRPr="00DF25DB" w:rsidRDefault="002E5135" w:rsidP="0013083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A9977C" w14:textId="77777777" w:rsidR="005604A8" w:rsidRPr="00DF25DB" w:rsidRDefault="00F66DD7" w:rsidP="0013083C">
            <w:pPr>
              <w:jc w:val="both"/>
              <w:rPr>
                <w:lang w:val="en-US"/>
              </w:rPr>
            </w:pPr>
            <w:r>
              <w:rPr>
                <w:lang w:val="de-CH"/>
              </w:rPr>
              <w:t>&lt;1:20</w:t>
            </w:r>
          </w:p>
        </w:tc>
        <w:tc>
          <w:tcPr>
            <w:tcW w:w="282" w:type="dxa"/>
          </w:tcPr>
          <w:p w14:paraId="0D252613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653258F4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578B6F5E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1B3C441D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720DD3A4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</w:tr>
      <w:tr w:rsidR="005604A8" w:rsidRPr="00DF25DB" w14:paraId="7A2B4CE0" w14:textId="77777777" w:rsidTr="005F3C9D">
        <w:tc>
          <w:tcPr>
            <w:tcW w:w="1590" w:type="dxa"/>
            <w:tcBorders>
              <w:right w:val="single" w:sz="4" w:space="0" w:color="auto"/>
            </w:tcBorders>
          </w:tcPr>
          <w:p w14:paraId="36AFE595" w14:textId="77777777" w:rsidR="005604A8" w:rsidRPr="00DF25DB" w:rsidRDefault="00CB4701" w:rsidP="0013083C">
            <w:pPr>
              <w:jc w:val="both"/>
              <w:rPr>
                <w:b/>
                <w:lang w:val="en-US"/>
              </w:rPr>
            </w:pPr>
            <w:r w:rsidRPr="00DF25DB">
              <w:rPr>
                <w:b/>
                <w:lang w:val="en-US"/>
              </w:rPr>
              <w:t>FCV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50768C9" w14:textId="1FB4F119" w:rsidR="005604A8" w:rsidRPr="00DF25DB" w:rsidRDefault="002E5135" w:rsidP="0013083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418" w:type="dxa"/>
          </w:tcPr>
          <w:p w14:paraId="584BB0D3" w14:textId="77777777" w:rsidR="005604A8" w:rsidRPr="00DF25DB" w:rsidRDefault="00F66DD7" w:rsidP="0013083C">
            <w:pPr>
              <w:jc w:val="both"/>
              <w:rPr>
                <w:lang w:val="en-US"/>
              </w:rPr>
            </w:pPr>
            <w:r>
              <w:rPr>
                <w:lang w:val="de-CH"/>
              </w:rPr>
              <w:t>&lt;1:20</w:t>
            </w:r>
          </w:p>
        </w:tc>
        <w:tc>
          <w:tcPr>
            <w:tcW w:w="282" w:type="dxa"/>
          </w:tcPr>
          <w:p w14:paraId="6ACB6544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17F8E102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41DCD495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4FD41D36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17718C97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</w:tr>
      <w:tr w:rsidR="005604A8" w:rsidRPr="00DF25DB" w14:paraId="7449EA0C" w14:textId="77777777" w:rsidTr="005F3C9D">
        <w:tc>
          <w:tcPr>
            <w:tcW w:w="1590" w:type="dxa"/>
            <w:tcBorders>
              <w:bottom w:val="single" w:sz="4" w:space="0" w:color="auto"/>
              <w:right w:val="single" w:sz="4" w:space="0" w:color="auto"/>
            </w:tcBorders>
          </w:tcPr>
          <w:p w14:paraId="6A312D46" w14:textId="77777777" w:rsidR="005604A8" w:rsidRPr="00DF25DB" w:rsidRDefault="00CB4701" w:rsidP="0013083C">
            <w:pPr>
              <w:jc w:val="both"/>
              <w:rPr>
                <w:b/>
                <w:lang w:val="en-US"/>
              </w:rPr>
            </w:pPr>
            <w:r w:rsidRPr="00DF25DB">
              <w:rPr>
                <w:b/>
                <w:lang w:val="en-US"/>
              </w:rPr>
              <w:t>FPV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</w:tcBorders>
          </w:tcPr>
          <w:p w14:paraId="7BA2D907" w14:textId="3AB332E3" w:rsidR="005604A8" w:rsidRPr="00DF25DB" w:rsidRDefault="00CB4701" w:rsidP="0013083C">
            <w:pPr>
              <w:jc w:val="both"/>
              <w:rPr>
                <w:lang w:val="en-US"/>
              </w:rPr>
            </w:pPr>
            <w:r w:rsidRPr="00DF25DB">
              <w:rPr>
                <w:lang w:val="en-US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6CD263" w14:textId="7B91FD15" w:rsidR="005604A8" w:rsidRPr="00DF25DB" w:rsidRDefault="00976755" w:rsidP="0013083C">
            <w:pPr>
              <w:jc w:val="both"/>
              <w:rPr>
                <w:lang w:val="en-US"/>
              </w:rPr>
            </w:pPr>
            <w:r>
              <w:rPr>
                <w:lang w:val="de-CH"/>
              </w:rPr>
              <w:t>&lt;1:20</w:t>
            </w:r>
          </w:p>
        </w:tc>
        <w:tc>
          <w:tcPr>
            <w:tcW w:w="282" w:type="dxa"/>
          </w:tcPr>
          <w:p w14:paraId="36CFE8B9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611FC2FE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5" w:type="dxa"/>
          </w:tcPr>
          <w:p w14:paraId="1A88768C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00389E66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  <w:tc>
          <w:tcPr>
            <w:tcW w:w="1066" w:type="dxa"/>
          </w:tcPr>
          <w:p w14:paraId="172151C0" w14:textId="77777777" w:rsidR="005604A8" w:rsidRPr="00DF25DB" w:rsidRDefault="005604A8" w:rsidP="0013083C">
            <w:pPr>
              <w:jc w:val="both"/>
              <w:rPr>
                <w:lang w:val="en-US"/>
              </w:rPr>
            </w:pPr>
          </w:p>
        </w:tc>
      </w:tr>
    </w:tbl>
    <w:p w14:paraId="52A4B883" w14:textId="64C020D5" w:rsidR="0036211E" w:rsidRDefault="0036211E" w:rsidP="0036211E">
      <w:pPr>
        <w:rPr>
          <w:lang w:val="de-CH"/>
        </w:rPr>
      </w:pPr>
    </w:p>
    <w:p w14:paraId="14476A0F" w14:textId="77777777" w:rsidR="002E5135" w:rsidRPr="00DF25DB" w:rsidRDefault="002E5135" w:rsidP="0036211E"/>
    <w:p w14:paraId="12BC8D94" w14:textId="77777777" w:rsidR="0036211E" w:rsidRPr="00DB17E8" w:rsidRDefault="0036211E" w:rsidP="00DB17E8">
      <w:pPr>
        <w:jc w:val="both"/>
        <w:rPr>
          <w:lang w:val="en-US"/>
        </w:rPr>
      </w:pPr>
      <w:bookmarkStart w:id="2" w:name="_GoBack"/>
      <w:bookmarkEnd w:id="2"/>
    </w:p>
    <w:sectPr w:rsidR="0036211E" w:rsidRPr="00DB17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7069FC" w15:done="0"/>
  <w15:commentEx w15:paraId="279EBEF1" w15:paraIdParent="447069F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7069FC" w16cid:durableId="1FF95FB3"/>
  <w16cid:commentId w16cid:paraId="279EBEF1" w16cid:durableId="1FF960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Bönzli">
    <w15:presenceInfo w15:providerId="None" w15:userId="Eva Bönz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4A8"/>
    <w:rsid w:val="001073D2"/>
    <w:rsid w:val="001675D8"/>
    <w:rsid w:val="001F2345"/>
    <w:rsid w:val="00223DE4"/>
    <w:rsid w:val="0029528C"/>
    <w:rsid w:val="002C1BB1"/>
    <w:rsid w:val="002E5135"/>
    <w:rsid w:val="0036211E"/>
    <w:rsid w:val="004816C4"/>
    <w:rsid w:val="004E690C"/>
    <w:rsid w:val="005604A8"/>
    <w:rsid w:val="005E7D32"/>
    <w:rsid w:val="005F3C9D"/>
    <w:rsid w:val="00606CD7"/>
    <w:rsid w:val="006D1CBD"/>
    <w:rsid w:val="007E3A2C"/>
    <w:rsid w:val="008C376F"/>
    <w:rsid w:val="00903BF0"/>
    <w:rsid w:val="0091543B"/>
    <w:rsid w:val="00976755"/>
    <w:rsid w:val="00A917B6"/>
    <w:rsid w:val="00B25470"/>
    <w:rsid w:val="00B666F9"/>
    <w:rsid w:val="00BC3799"/>
    <w:rsid w:val="00C970EF"/>
    <w:rsid w:val="00CB4701"/>
    <w:rsid w:val="00CD35A2"/>
    <w:rsid w:val="00DB17E8"/>
    <w:rsid w:val="00DB564D"/>
    <w:rsid w:val="00DB6451"/>
    <w:rsid w:val="00DF25DB"/>
    <w:rsid w:val="00E9038D"/>
    <w:rsid w:val="00F0571A"/>
    <w:rsid w:val="00F6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009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A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A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E3A2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E3A2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6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DD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DD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D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DD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A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A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E3A2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E3A2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6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DD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DD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D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DD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s Labor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fer</dc:creator>
  <cp:lastModifiedBy>Helfer</cp:lastModifiedBy>
  <cp:revision>2</cp:revision>
  <dcterms:created xsi:type="dcterms:W3CDTF">2019-01-29T13:33:00Z</dcterms:created>
  <dcterms:modified xsi:type="dcterms:W3CDTF">2019-01-29T13:33:00Z</dcterms:modified>
</cp:coreProperties>
</file>